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744"/>
        <w:tblW w:w="0" w:type="auto"/>
        <w:tblLook w:val="04A0" w:firstRow="1" w:lastRow="0" w:firstColumn="1" w:lastColumn="0" w:noHBand="0" w:noVBand="1"/>
      </w:tblPr>
      <w:tblGrid>
        <w:gridCol w:w="1349"/>
        <w:gridCol w:w="739"/>
        <w:gridCol w:w="852"/>
        <w:gridCol w:w="824"/>
        <w:gridCol w:w="798"/>
        <w:gridCol w:w="798"/>
        <w:gridCol w:w="855"/>
        <w:gridCol w:w="798"/>
        <w:gridCol w:w="653"/>
        <w:gridCol w:w="899"/>
        <w:gridCol w:w="785"/>
      </w:tblGrid>
      <w:tr w:rsidR="00AA59B4" w:rsidRPr="00AA59B4" w14:paraId="12114FF9" w14:textId="77777777" w:rsidTr="00AA59B4">
        <w:tc>
          <w:tcPr>
            <w:tcW w:w="9350" w:type="dxa"/>
            <w:gridSpan w:val="11"/>
          </w:tcPr>
          <w:p w14:paraId="2827987A" w14:textId="77777777" w:rsidR="00AA59B4" w:rsidRPr="00AA59B4" w:rsidRDefault="00AA59B4" w:rsidP="00AA5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ritical Appraisal Checklist for Case Series</w:t>
            </w:r>
          </w:p>
        </w:tc>
      </w:tr>
      <w:tr w:rsidR="00AA59B4" w:rsidRPr="00AA59B4" w14:paraId="0214C9BE" w14:textId="77777777" w:rsidTr="00AA59B4">
        <w:tc>
          <w:tcPr>
            <w:tcW w:w="1349" w:type="dxa"/>
          </w:tcPr>
          <w:p w14:paraId="3D35BA2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9" w:type="dxa"/>
          </w:tcPr>
          <w:p w14:paraId="51335AE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there clear criteria for inclusion in the case series?</w:t>
            </w:r>
          </w:p>
        </w:tc>
        <w:tc>
          <w:tcPr>
            <w:tcW w:w="852" w:type="dxa"/>
          </w:tcPr>
          <w:p w14:paraId="3A346AD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the condition measured in a standard, reliable way for all participants included in the case series?</w:t>
            </w:r>
          </w:p>
        </w:tc>
        <w:tc>
          <w:tcPr>
            <w:tcW w:w="824" w:type="dxa"/>
          </w:tcPr>
          <w:p w14:paraId="07F2FEF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valid methods used for identification of the condition for all participants included in the case series?</w:t>
            </w:r>
          </w:p>
        </w:tc>
        <w:tc>
          <w:tcPr>
            <w:tcW w:w="798" w:type="dxa"/>
          </w:tcPr>
          <w:p w14:paraId="102CFDB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Did the case series have consecutive inclusion of participants?</w:t>
            </w:r>
          </w:p>
        </w:tc>
        <w:tc>
          <w:tcPr>
            <w:tcW w:w="798" w:type="dxa"/>
          </w:tcPr>
          <w:p w14:paraId="290D113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Did the case series have complete inclusion of participants?</w:t>
            </w:r>
          </w:p>
        </w:tc>
        <w:tc>
          <w:tcPr>
            <w:tcW w:w="855" w:type="dxa"/>
          </w:tcPr>
          <w:p w14:paraId="755B5C3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there clear reporting of the demographics of the participants?</w:t>
            </w:r>
          </w:p>
        </w:tc>
        <w:tc>
          <w:tcPr>
            <w:tcW w:w="798" w:type="dxa"/>
          </w:tcPr>
          <w:p w14:paraId="4CEDFBB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 xml:space="preserve">Was there </w:t>
            </w:r>
            <w:proofErr w:type="gramStart"/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clear  reporting</w:t>
            </w:r>
            <w:proofErr w:type="gramEnd"/>
            <w:r w:rsidRPr="00AA59B4">
              <w:rPr>
                <w:rFonts w:ascii="Times New Roman" w:hAnsi="Times New Roman" w:cs="Times New Roman"/>
                <w:sz w:val="11"/>
                <w:szCs w:val="11"/>
              </w:rPr>
              <w:t xml:space="preserve"> of clinical information of the participants?</w:t>
            </w:r>
          </w:p>
        </w:tc>
        <w:tc>
          <w:tcPr>
            <w:tcW w:w="653" w:type="dxa"/>
          </w:tcPr>
          <w:p w14:paraId="60DE121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the outcomes or follow-up results of cases clearly reporter?</w:t>
            </w:r>
          </w:p>
        </w:tc>
        <w:tc>
          <w:tcPr>
            <w:tcW w:w="899" w:type="dxa"/>
          </w:tcPr>
          <w:p w14:paraId="4269C7B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there clear reporting of the presenting site(s)/clinic(s) demographic information?</w:t>
            </w:r>
          </w:p>
        </w:tc>
        <w:tc>
          <w:tcPr>
            <w:tcW w:w="785" w:type="dxa"/>
          </w:tcPr>
          <w:p w14:paraId="6F1E8D0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statistical analysis appropriate?</w:t>
            </w:r>
          </w:p>
        </w:tc>
      </w:tr>
      <w:tr w:rsidR="00AA59B4" w:rsidRPr="00AA59B4" w14:paraId="6636D83E" w14:textId="77777777" w:rsidTr="00AA59B4">
        <w:tc>
          <w:tcPr>
            <w:tcW w:w="1349" w:type="dxa"/>
          </w:tcPr>
          <w:p w14:paraId="728C381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Jaroszewski et al., 2001</w:t>
            </w:r>
          </w:p>
        </w:tc>
        <w:tc>
          <w:tcPr>
            <w:tcW w:w="739" w:type="dxa"/>
          </w:tcPr>
          <w:p w14:paraId="0850C1C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1D2767A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0BC15D6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1427D33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6DEA65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369F5A4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1A56278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7636936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26C17C7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67D15F0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524C63FC" w14:textId="77777777" w:rsidTr="00AA59B4">
        <w:tc>
          <w:tcPr>
            <w:tcW w:w="1349" w:type="dxa"/>
          </w:tcPr>
          <w:p w14:paraId="6112C0C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Thelmo</w:t>
            </w:r>
            <w:proofErr w:type="spellEnd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 xml:space="preserve"> et al., 2001</w:t>
            </w:r>
          </w:p>
        </w:tc>
        <w:tc>
          <w:tcPr>
            <w:tcW w:w="739" w:type="dxa"/>
          </w:tcPr>
          <w:p w14:paraId="277A6E9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1EF201C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453A33F6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64E83EF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3CC407A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4765A86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21F9FCA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0E5ED4A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6711152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1564ACF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AA59B4" w:rsidRPr="00AA59B4" w14:paraId="450C7DBD" w14:textId="77777777" w:rsidTr="00AA59B4">
        <w:tc>
          <w:tcPr>
            <w:tcW w:w="1349" w:type="dxa"/>
          </w:tcPr>
          <w:p w14:paraId="57A495B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Gyorki</w:t>
            </w:r>
            <w:proofErr w:type="spellEnd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 xml:space="preserve"> et al., 2003</w:t>
            </w:r>
          </w:p>
        </w:tc>
        <w:tc>
          <w:tcPr>
            <w:tcW w:w="739" w:type="dxa"/>
          </w:tcPr>
          <w:p w14:paraId="6011294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0D6A97A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4D481D2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62946D2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732CBCF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165A78B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27D50F3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33B5A6E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5AD15B76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2CAEB2C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2B53A40A" w14:textId="77777777" w:rsidTr="00AA59B4">
        <w:tc>
          <w:tcPr>
            <w:tcW w:w="1349" w:type="dxa"/>
          </w:tcPr>
          <w:p w14:paraId="0B409D8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Su et al., 2004</w:t>
            </w:r>
          </w:p>
        </w:tc>
        <w:tc>
          <w:tcPr>
            <w:tcW w:w="739" w:type="dxa"/>
          </w:tcPr>
          <w:p w14:paraId="48E7B35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7BD7B0A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1CA1ACC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016EE0C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15B1335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4A0C5C2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738936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307AE9D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7669FC1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5AF95C3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2CE50564" w14:textId="77777777" w:rsidTr="00AA59B4">
        <w:tc>
          <w:tcPr>
            <w:tcW w:w="1349" w:type="dxa"/>
          </w:tcPr>
          <w:p w14:paraId="42C8E95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Pawlik et al., 2006</w:t>
            </w:r>
          </w:p>
        </w:tc>
        <w:tc>
          <w:tcPr>
            <w:tcW w:w="739" w:type="dxa"/>
          </w:tcPr>
          <w:p w14:paraId="30ACF3B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760F95E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4EF62BD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4FB984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30D2A0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3B12AA7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62228C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7782AE0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6B5A758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085B2D4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0D6B264A" w14:textId="77777777" w:rsidTr="00AA59B4">
        <w:tc>
          <w:tcPr>
            <w:tcW w:w="1349" w:type="dxa"/>
          </w:tcPr>
          <w:p w14:paraId="690C85D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Posther</w:t>
            </w:r>
            <w:proofErr w:type="spellEnd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 xml:space="preserve"> et al. 2006</w:t>
            </w:r>
          </w:p>
        </w:tc>
        <w:tc>
          <w:tcPr>
            <w:tcW w:w="739" w:type="dxa"/>
          </w:tcPr>
          <w:p w14:paraId="2076C7D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07DD7B4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56CFAD3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7834B69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194DFE7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602746C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DD3720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13CA245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4CE05D5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5668CC1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6266306A" w14:textId="77777777" w:rsidTr="00AA59B4">
        <w:tc>
          <w:tcPr>
            <w:tcW w:w="1349" w:type="dxa"/>
          </w:tcPr>
          <w:p w14:paraId="62A8AFB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Maurichi</w:t>
            </w:r>
            <w:proofErr w:type="spellEnd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739" w:type="dxa"/>
          </w:tcPr>
          <w:p w14:paraId="7C6AAAB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232526F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6355D4B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6ECF10C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18C486E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467729B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6487883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3E80F40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741D9E4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2F4E1AC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1D1ADE41" w14:textId="77777777" w:rsidTr="00AA59B4">
        <w:tc>
          <w:tcPr>
            <w:tcW w:w="1349" w:type="dxa"/>
          </w:tcPr>
          <w:p w14:paraId="055C307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Murali et al., 2010</w:t>
            </w:r>
          </w:p>
        </w:tc>
        <w:tc>
          <w:tcPr>
            <w:tcW w:w="739" w:type="dxa"/>
          </w:tcPr>
          <w:p w14:paraId="3CBC3CE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1C78D3B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625FDC7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129A97A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4FB8BF4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7D8DF56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4A0D6E7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00541F5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3643A22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5BB07F9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7280839F" w14:textId="77777777" w:rsidTr="00AA59B4">
        <w:tc>
          <w:tcPr>
            <w:tcW w:w="1349" w:type="dxa"/>
          </w:tcPr>
          <w:p w14:paraId="2ACD31C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Mohebati</w:t>
            </w:r>
            <w:proofErr w:type="spellEnd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739" w:type="dxa"/>
          </w:tcPr>
          <w:p w14:paraId="1CFAF0F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61FBEA0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184D2F3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6419E8D6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10643F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786B307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432FA3E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15B041E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25DD9C2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41BC5E7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6EA5A0D2" w14:textId="77777777" w:rsidTr="00AA59B4">
        <w:tc>
          <w:tcPr>
            <w:tcW w:w="1349" w:type="dxa"/>
          </w:tcPr>
          <w:p w14:paraId="474651C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Broer et al., 2013</w:t>
            </w:r>
          </w:p>
        </w:tc>
        <w:tc>
          <w:tcPr>
            <w:tcW w:w="739" w:type="dxa"/>
          </w:tcPr>
          <w:p w14:paraId="6FBC82E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2DF7C86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824" w:type="dxa"/>
          </w:tcPr>
          <w:p w14:paraId="15D0703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786CA79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7B65667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7C19397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6EBDD69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03DECC7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1556576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2C630AE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AA59B4" w:rsidRPr="00AA59B4" w14:paraId="1AF61EFE" w14:textId="77777777" w:rsidTr="00AA59B4">
        <w:tc>
          <w:tcPr>
            <w:tcW w:w="1349" w:type="dxa"/>
          </w:tcPr>
          <w:p w14:paraId="631789E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Egger et al., 2013</w:t>
            </w:r>
          </w:p>
        </w:tc>
        <w:tc>
          <w:tcPr>
            <w:tcW w:w="739" w:type="dxa"/>
          </w:tcPr>
          <w:p w14:paraId="191164A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4B4FA52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824" w:type="dxa"/>
          </w:tcPr>
          <w:p w14:paraId="497E8E8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172E729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798" w:type="dxa"/>
          </w:tcPr>
          <w:p w14:paraId="6BEFB2E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65AEEE6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02FDD9B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5F96F11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3CABD97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27C3BB5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030BDB34" w14:textId="77777777" w:rsidTr="00AA59B4">
        <w:tc>
          <w:tcPr>
            <w:tcW w:w="1349" w:type="dxa"/>
          </w:tcPr>
          <w:p w14:paraId="6F0FC6D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Han et al., 2013</w:t>
            </w:r>
          </w:p>
        </w:tc>
        <w:tc>
          <w:tcPr>
            <w:tcW w:w="739" w:type="dxa"/>
          </w:tcPr>
          <w:p w14:paraId="4B4B4A3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226C123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27031B06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3D308F9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0B02837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7A79D7E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2F5D705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2EAACFB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69F01FE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3C0410F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37DA5768" w14:textId="77777777" w:rsidTr="00AA59B4">
        <w:tc>
          <w:tcPr>
            <w:tcW w:w="1349" w:type="dxa"/>
          </w:tcPr>
          <w:p w14:paraId="78E51CF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Sims et al., 2017</w:t>
            </w:r>
          </w:p>
        </w:tc>
        <w:tc>
          <w:tcPr>
            <w:tcW w:w="739" w:type="dxa"/>
          </w:tcPr>
          <w:p w14:paraId="089485E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44E291D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24" w:type="dxa"/>
          </w:tcPr>
          <w:p w14:paraId="4302B10A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94E99B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376C979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5C01457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37D2C17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2B55E1C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18C280E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78D8FFC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63E39B52" w14:textId="77777777" w:rsidTr="00AA59B4">
        <w:tc>
          <w:tcPr>
            <w:tcW w:w="1349" w:type="dxa"/>
          </w:tcPr>
          <w:p w14:paraId="4E57F4E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Conic et al., 2018</w:t>
            </w:r>
          </w:p>
        </w:tc>
        <w:tc>
          <w:tcPr>
            <w:tcW w:w="739" w:type="dxa"/>
          </w:tcPr>
          <w:p w14:paraId="1F5AACF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74A9526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1ECBCDE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0BA6FA8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1FE4C35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262694F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312E39C0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556A490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69814A7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2011BF46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3F1DAEC7" w14:textId="77777777" w:rsidTr="00AA59B4">
        <w:tc>
          <w:tcPr>
            <w:tcW w:w="1349" w:type="dxa"/>
          </w:tcPr>
          <w:p w14:paraId="2DCA902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Laeijendecker</w:t>
            </w:r>
            <w:proofErr w:type="spellEnd"/>
            <w:r w:rsidRPr="00AA59B4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739" w:type="dxa"/>
          </w:tcPr>
          <w:p w14:paraId="4F08E93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23E7633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7ED5B0A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98" w:type="dxa"/>
          </w:tcPr>
          <w:p w14:paraId="66E6228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25C7494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6952A6B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22D1D13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6653B03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339C6FF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1380613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7F4E7335" w14:textId="77777777" w:rsidTr="00AA59B4">
        <w:tc>
          <w:tcPr>
            <w:tcW w:w="1349" w:type="dxa"/>
          </w:tcPr>
          <w:p w14:paraId="70C6EC8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Chu et al., 2021</w:t>
            </w:r>
          </w:p>
        </w:tc>
        <w:tc>
          <w:tcPr>
            <w:tcW w:w="739" w:type="dxa"/>
          </w:tcPr>
          <w:p w14:paraId="1A6D920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7888B27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2F32A25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4489F4A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7B7AEAAD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3589EA6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06F25F7E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1B4611B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6A230C2C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5D96DAA2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371A1E71" w14:textId="77777777" w:rsidTr="00AA59B4">
        <w:tc>
          <w:tcPr>
            <w:tcW w:w="1349" w:type="dxa"/>
          </w:tcPr>
          <w:p w14:paraId="7FA6A9D7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9B4">
              <w:rPr>
                <w:rFonts w:ascii="Times New Roman" w:hAnsi="Times New Roman" w:cs="Times New Roman"/>
                <w:sz w:val="20"/>
                <w:szCs w:val="20"/>
              </w:rPr>
              <w:t>Light et al., 2025</w:t>
            </w:r>
          </w:p>
        </w:tc>
        <w:tc>
          <w:tcPr>
            <w:tcW w:w="739" w:type="dxa"/>
          </w:tcPr>
          <w:p w14:paraId="37CEAB6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0E92192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15DB063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0E8A562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6C17FEC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5" w:type="dxa"/>
          </w:tcPr>
          <w:p w14:paraId="6F9594E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587EF4F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19891388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3ABF13C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4F66D58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AA59B4" w:rsidRPr="00AA59B4" w14:paraId="4D443EEA" w14:textId="77777777" w:rsidTr="00AA59B4">
        <w:tc>
          <w:tcPr>
            <w:tcW w:w="9350" w:type="dxa"/>
            <w:gridSpan w:val="11"/>
          </w:tcPr>
          <w:p w14:paraId="000EA7B3" w14:textId="77777777" w:rsidR="00AA59B4" w:rsidRPr="00AA59B4" w:rsidRDefault="00AA59B4" w:rsidP="00AA59B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59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BI Critical Appraisal Checklist for Case Control Studies</w:t>
            </w:r>
          </w:p>
        </w:tc>
      </w:tr>
      <w:tr w:rsidR="00AA59B4" w:rsidRPr="00AA59B4" w14:paraId="6E76C994" w14:textId="77777777" w:rsidTr="00AA59B4">
        <w:tc>
          <w:tcPr>
            <w:tcW w:w="1349" w:type="dxa"/>
          </w:tcPr>
          <w:p w14:paraId="4E2E7C63" w14:textId="77777777" w:rsid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6866C03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the groups comparable other than the presence of disease in cases or the absence of disease in controls?</w:t>
            </w:r>
          </w:p>
        </w:tc>
        <w:tc>
          <w:tcPr>
            <w:tcW w:w="852" w:type="dxa"/>
          </w:tcPr>
          <w:p w14:paraId="48E937E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cases and controls matched appropriately?</w:t>
            </w:r>
          </w:p>
        </w:tc>
        <w:tc>
          <w:tcPr>
            <w:tcW w:w="824" w:type="dxa"/>
          </w:tcPr>
          <w:p w14:paraId="36117F2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the same criteria used for identification of cases and controls?</w:t>
            </w:r>
          </w:p>
        </w:tc>
        <w:tc>
          <w:tcPr>
            <w:tcW w:w="798" w:type="dxa"/>
          </w:tcPr>
          <w:p w14:paraId="58485296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exposure measured in a standard, valid, and reliable way?</w:t>
            </w:r>
          </w:p>
        </w:tc>
        <w:tc>
          <w:tcPr>
            <w:tcW w:w="798" w:type="dxa"/>
          </w:tcPr>
          <w:p w14:paraId="699526A5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exposure measured the same way for cases and control?</w:t>
            </w:r>
          </w:p>
        </w:tc>
        <w:tc>
          <w:tcPr>
            <w:tcW w:w="855" w:type="dxa"/>
          </w:tcPr>
          <w:p w14:paraId="19F88633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</w:t>
            </w:r>
            <w:proofErr w:type="spellEnd"/>
            <w:r w:rsidRPr="00AA59B4">
              <w:rPr>
                <w:rFonts w:ascii="Times New Roman" w:hAnsi="Times New Roman" w:cs="Times New Roman"/>
                <w:sz w:val="11"/>
                <w:szCs w:val="11"/>
              </w:rPr>
              <w:t xml:space="preserve"> confounding factors identified?</w:t>
            </w:r>
          </w:p>
        </w:tc>
        <w:tc>
          <w:tcPr>
            <w:tcW w:w="798" w:type="dxa"/>
          </w:tcPr>
          <w:p w14:paraId="6E410879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strategies to deal with confounding factors stated?</w:t>
            </w:r>
          </w:p>
        </w:tc>
        <w:tc>
          <w:tcPr>
            <w:tcW w:w="653" w:type="dxa"/>
          </w:tcPr>
          <w:p w14:paraId="4FEF01C4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ere outcomes assessed in a standard, valid, and reliable way for cases and controls?</w:t>
            </w:r>
          </w:p>
        </w:tc>
        <w:tc>
          <w:tcPr>
            <w:tcW w:w="899" w:type="dxa"/>
          </w:tcPr>
          <w:p w14:paraId="1F23A721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the exposure period of interest long enough to be meaningful?</w:t>
            </w:r>
          </w:p>
        </w:tc>
        <w:tc>
          <w:tcPr>
            <w:tcW w:w="785" w:type="dxa"/>
          </w:tcPr>
          <w:p w14:paraId="35CF582F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A59B4">
              <w:rPr>
                <w:rFonts w:ascii="Times New Roman" w:hAnsi="Times New Roman" w:cs="Times New Roman"/>
                <w:sz w:val="11"/>
                <w:szCs w:val="11"/>
              </w:rPr>
              <w:t>Was appropriate statistical analysis used?</w:t>
            </w:r>
          </w:p>
        </w:tc>
      </w:tr>
      <w:tr w:rsidR="00AA59B4" w:rsidRPr="00AA59B4" w14:paraId="1569F5D3" w14:textId="77777777" w:rsidTr="00AA59B4">
        <w:tc>
          <w:tcPr>
            <w:tcW w:w="1349" w:type="dxa"/>
          </w:tcPr>
          <w:p w14:paraId="5E20300B" w14:textId="77777777" w:rsidR="00AA59B4" w:rsidRPr="00AA59B4" w:rsidRDefault="00AA59B4" w:rsidP="00AA5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vestr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</w:p>
        </w:tc>
        <w:tc>
          <w:tcPr>
            <w:tcW w:w="739" w:type="dxa"/>
          </w:tcPr>
          <w:p w14:paraId="13E00AD0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2" w:type="dxa"/>
          </w:tcPr>
          <w:p w14:paraId="150B87DC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24" w:type="dxa"/>
          </w:tcPr>
          <w:p w14:paraId="7667C288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059EE3C8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98" w:type="dxa"/>
          </w:tcPr>
          <w:p w14:paraId="3B95133F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55" w:type="dxa"/>
          </w:tcPr>
          <w:p w14:paraId="61103C70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98" w:type="dxa"/>
          </w:tcPr>
          <w:p w14:paraId="46EB8BC0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53" w:type="dxa"/>
          </w:tcPr>
          <w:p w14:paraId="555D1047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99" w:type="dxa"/>
          </w:tcPr>
          <w:p w14:paraId="6E46513A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85" w:type="dxa"/>
          </w:tcPr>
          <w:p w14:paraId="1AA70B52" w14:textId="77777777" w:rsidR="00AA59B4" w:rsidRDefault="00AA59B4" w:rsidP="00AA59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</w:tbl>
    <w:p w14:paraId="55E46F3D" w14:textId="3E23CB8F" w:rsidR="00AA59B4" w:rsidRDefault="00AA59B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450643" wp14:editId="55DF0F97">
                <wp:simplePos x="0" y="0"/>
                <wp:positionH relativeFrom="column">
                  <wp:posOffset>7620</wp:posOffset>
                </wp:positionH>
                <wp:positionV relativeFrom="paragraph">
                  <wp:posOffset>7724140</wp:posOffset>
                </wp:positionV>
                <wp:extent cx="5935579" cy="200526"/>
                <wp:effectExtent l="0" t="0" r="0" b="3175"/>
                <wp:wrapNone/>
                <wp:docPr id="477285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579" cy="2005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E02B0D" w14:textId="6DA04B08" w:rsidR="00AA59B4" w:rsidRPr="00AA59B4" w:rsidRDefault="00AA59B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A59B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Y = Yes; N = No; U = Unclear; N/A = Not applic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45064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6pt;margin-top:608.2pt;width:467.35pt;height:15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" fillcolor="white [3201]" stroked="f" strokeweight=".5pt">
                <v:textbox>
                  <w:txbxContent>
                    <w:p w14:paraId="74E02B0D" w14:textId="6DA04B08" w:rsidR="00AA59B4" w:rsidRPr="00AA59B4" w:rsidRDefault="00AA59B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A59B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Y = Yes; N = No; U = Unclear; N/A = 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</w:t>
      </w:r>
      <w:r>
        <w:rPr>
          <w:rFonts w:ascii="Times New Roman" w:hAnsi="Times New Roman" w:cs="Times New Roman"/>
          <w:sz w:val="22"/>
          <w:szCs w:val="22"/>
        </w:rPr>
        <w:t>Risk of Bias Assessment</w:t>
      </w:r>
    </w:p>
    <w:p w14:paraId="6574932A" w14:textId="77777777" w:rsidR="00F80C5F" w:rsidRDefault="00F80C5F">
      <w:pPr>
        <w:rPr>
          <w:rFonts w:ascii="Times New Roman" w:hAnsi="Times New Roman" w:cs="Times New Roman"/>
          <w:sz w:val="22"/>
          <w:szCs w:val="22"/>
        </w:rPr>
      </w:pPr>
    </w:p>
    <w:p w14:paraId="0680F591" w14:textId="67BB46EE" w:rsidR="00F80C5F" w:rsidRPr="00AA59B4" w:rsidRDefault="00F80C5F">
      <w:pPr>
        <w:rPr>
          <w:rFonts w:ascii="Times New Roman" w:hAnsi="Times New Roman" w:cs="Times New Roman"/>
          <w:sz w:val="22"/>
          <w:szCs w:val="22"/>
        </w:rPr>
      </w:pPr>
    </w:p>
    <w:sectPr w:rsidR="00F80C5F" w:rsidRPr="00AA5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9B4"/>
    <w:rsid w:val="00253281"/>
    <w:rsid w:val="002F2512"/>
    <w:rsid w:val="004F03C1"/>
    <w:rsid w:val="005E0AB6"/>
    <w:rsid w:val="00703EB1"/>
    <w:rsid w:val="008274F7"/>
    <w:rsid w:val="00855CCF"/>
    <w:rsid w:val="008F2D67"/>
    <w:rsid w:val="00AA59B4"/>
    <w:rsid w:val="00AC009D"/>
    <w:rsid w:val="00EE0756"/>
    <w:rsid w:val="00F8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5970"/>
  <w15:chartTrackingRefBased/>
  <w15:docId w15:val="{8718E101-86F7-D248-8A6E-2CE0CC41F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9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9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9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9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9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9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9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9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2D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F2D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ton Yee</dc:creator>
  <cp:keywords/>
  <dc:description/>
  <cp:lastModifiedBy>Peyton Yee</cp:lastModifiedBy>
  <cp:revision>2</cp:revision>
  <dcterms:created xsi:type="dcterms:W3CDTF">2025-12-07T23:00:00Z</dcterms:created>
  <dcterms:modified xsi:type="dcterms:W3CDTF">2025-12-07T23:00:00Z</dcterms:modified>
</cp:coreProperties>
</file>